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718" w:rsidRPr="003B79EA" w:rsidRDefault="00D42DD1" w:rsidP="00BF4718">
      <w:pPr>
        <w:spacing w:after="0" w:line="360" w:lineRule="auto"/>
        <w:ind w:right="57"/>
        <w:rPr>
          <w:rFonts w:ascii="Arial" w:hAnsi="Arial" w:cs="Monaco"/>
        </w:rPr>
      </w:pPr>
      <w:r w:rsidRPr="003B79EA">
        <w:rPr>
          <w:rFonts w:ascii="Arial" w:hAnsi="Arial"/>
          <w:b/>
        </w:rPr>
        <w:t>Supplementary appendix</w:t>
      </w:r>
    </w:p>
    <w:p w:rsidR="00BF4718" w:rsidRDefault="00BF4718" w:rsidP="00BF4718">
      <w:pPr>
        <w:spacing w:after="0" w:line="360" w:lineRule="auto"/>
        <w:ind w:right="57"/>
        <w:rPr>
          <w:rFonts w:ascii="Arial" w:hAnsi="Arial" w:cs="Monaco"/>
        </w:rPr>
      </w:pPr>
    </w:p>
    <w:tbl>
      <w:tblPr>
        <w:tblW w:w="5058" w:type="dxa"/>
        <w:tblInd w:w="57" w:type="dxa"/>
        <w:tblCellMar>
          <w:left w:w="70" w:type="dxa"/>
          <w:right w:w="70" w:type="dxa"/>
        </w:tblCellMar>
        <w:tblLook w:val="0000"/>
      </w:tblPr>
      <w:tblGrid>
        <w:gridCol w:w="4306"/>
        <w:gridCol w:w="752"/>
      </w:tblGrid>
      <w:tr w:rsidR="00D42DD1" w:rsidRPr="00EC5615" w:rsidTr="0032119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C77A41" w:rsidRDefault="00D42DD1" w:rsidP="00050460">
            <w:pPr>
              <w:spacing w:after="0"/>
              <w:jc w:val="center"/>
              <w:rPr>
                <w:rFonts w:ascii="Arial" w:hAnsi="Arial"/>
                <w:b/>
                <w:sz w:val="20"/>
                <w:szCs w:val="20"/>
                <w:lang w:eastAsia="de-DE"/>
              </w:rPr>
            </w:pPr>
            <w:r w:rsidRPr="00C77A41">
              <w:rPr>
                <w:rFonts w:ascii="Arial" w:hAnsi="Arial"/>
                <w:b/>
                <w:sz w:val="20"/>
                <w:szCs w:val="20"/>
                <w:lang w:eastAsia="de-DE"/>
              </w:rPr>
              <w:t>Points</w:t>
            </w:r>
          </w:p>
        </w:tc>
      </w:tr>
      <w:tr w:rsidR="00D42DD1" w:rsidRPr="00EC5615" w:rsidTr="0032119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Age &gt; 65 year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  <w:tr w:rsidR="00D42DD1" w:rsidRPr="00EC5615" w:rsidTr="0032119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Previous DVT or P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  <w:tr w:rsidR="00D42DD1" w:rsidRPr="00EC5615" w:rsidTr="00321193">
        <w:trPr>
          <w:trHeight w:val="52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 xml:space="preserve">Surgery (under general anesthesia) </w:t>
            </w:r>
          </w:p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proofErr w:type="gramStart"/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or</w:t>
            </w:r>
            <w:proofErr w:type="gramEnd"/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 xml:space="preserve"> fracture (of lower limbs) within 1 mont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  <w:tr w:rsidR="00D42DD1" w:rsidRPr="00EC5615" w:rsidTr="00321193">
        <w:trPr>
          <w:trHeight w:val="52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Active malignant condition (solid or hematologic, currently active or considered cured &lt; 1 yea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  <w:tr w:rsidR="00D42DD1" w:rsidRPr="00EC5615" w:rsidTr="0032119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Unilateral lower-limb pai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  <w:tr w:rsidR="00D42DD1" w:rsidRPr="00EC5615" w:rsidTr="0032119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proofErr w:type="spellStart"/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Hemoptysi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  <w:tr w:rsidR="00D42DD1" w:rsidRPr="00EC5615" w:rsidTr="0032119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Heart rate, beats/minut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  <w:tr w:rsidR="00D42DD1" w:rsidRPr="00EC5615" w:rsidTr="0032119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 xml:space="preserve"> 75-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  <w:tr w:rsidR="00D42DD1" w:rsidRPr="00EC5615" w:rsidTr="0032119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 xml:space="preserve"> ≥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  <w:tr w:rsidR="00D42DD1" w:rsidRPr="00EC5615" w:rsidTr="00321193">
        <w:trPr>
          <w:trHeight w:val="52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 xml:space="preserve">Pain on lower-limb deep venous palpation </w:t>
            </w:r>
          </w:p>
          <w:p w:rsidR="00D42DD1" w:rsidRPr="003D5CD0" w:rsidRDefault="00D42DD1" w:rsidP="00050460">
            <w:pPr>
              <w:spacing w:after="0"/>
              <w:rPr>
                <w:rFonts w:ascii="Arial" w:hAnsi="Arial"/>
                <w:sz w:val="20"/>
                <w:szCs w:val="20"/>
                <w:lang w:eastAsia="de-DE"/>
              </w:rPr>
            </w:pPr>
            <w:proofErr w:type="gramStart"/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and</w:t>
            </w:r>
            <w:proofErr w:type="gramEnd"/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 xml:space="preserve"> unilateral edem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DD1" w:rsidRPr="003D5CD0" w:rsidRDefault="00D42DD1" w:rsidP="00050460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3D5CD0">
              <w:rPr>
                <w:rFonts w:ascii="Arial" w:hAnsi="Arial"/>
                <w:sz w:val="20"/>
                <w:szCs w:val="20"/>
                <w:lang w:eastAsia="de-DE"/>
              </w:rPr>
              <w:t>1</w:t>
            </w:r>
          </w:p>
        </w:tc>
      </w:tr>
    </w:tbl>
    <w:p w:rsidR="00D42DD1" w:rsidRDefault="00D42DD1" w:rsidP="00D42DD1">
      <w:pPr>
        <w:spacing w:after="0" w:line="360" w:lineRule="auto"/>
        <w:rPr>
          <w:rFonts w:ascii="Arial" w:hAnsi="Arial"/>
        </w:rPr>
      </w:pPr>
    </w:p>
    <w:p w:rsidR="000B37E4" w:rsidRDefault="00321193"/>
    <w:sectPr w:rsidR="000B37E4" w:rsidSect="00874286">
      <w:pgSz w:w="11906" w:h="16838"/>
      <w:pgMar w:top="1417" w:right="1417" w:bottom="1134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42DD1"/>
    <w:rsid w:val="00321193"/>
    <w:rsid w:val="003B79EA"/>
    <w:rsid w:val="003E73DE"/>
    <w:rsid w:val="00BF4718"/>
    <w:rsid w:val="00C213A8"/>
    <w:rsid w:val="00D42DD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D42DD1"/>
    <w:rPr>
      <w:rFonts w:ascii="Cambria" w:eastAsia="Cambria" w:hAnsi="Cambria" w:cs="Times New Roma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Company>Uni Bern</Company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hacek</dc:creator>
  <cp:keywords/>
  <cp:lastModifiedBy>Martin Rohacek</cp:lastModifiedBy>
  <cp:revision>4</cp:revision>
  <dcterms:created xsi:type="dcterms:W3CDTF">2012-09-01T15:50:00Z</dcterms:created>
  <dcterms:modified xsi:type="dcterms:W3CDTF">2012-09-18T07:48:00Z</dcterms:modified>
</cp:coreProperties>
</file>